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4E1" w:rsidRPr="00B80539" w:rsidRDefault="006954E1" w:rsidP="006954E1">
      <w:pPr>
        <w:pStyle w:val="BodyTextIndent"/>
        <w:snapToGrid w:val="0"/>
        <w:ind w:left="864" w:hanging="864"/>
        <w:jc w:val="both"/>
        <w:rPr>
          <w:color w:val="auto"/>
          <w:lang w:eastAsia="ko-KR"/>
        </w:rPr>
      </w:pPr>
    </w:p>
    <w:p w:rsidR="006954E1" w:rsidRPr="00B80539" w:rsidRDefault="00234824" w:rsidP="006954E1">
      <w:pPr>
        <w:rPr>
          <w:b/>
        </w:rPr>
      </w:pPr>
      <w:r>
        <w:rPr>
          <w:b/>
        </w:rPr>
        <w:t xml:space="preserve">Supplementary Information </w:t>
      </w:r>
    </w:p>
    <w:p w:rsidR="006954E1" w:rsidRPr="00B80539" w:rsidRDefault="006954E1" w:rsidP="006954E1"/>
    <w:tbl>
      <w:tblPr>
        <w:tblW w:w="8800" w:type="dxa"/>
        <w:tblInd w:w="113" w:type="dxa"/>
        <w:tblLook w:val="04A0" w:firstRow="1" w:lastRow="0" w:firstColumn="1" w:lastColumn="0" w:noHBand="0" w:noVBand="1"/>
      </w:tblPr>
      <w:tblGrid>
        <w:gridCol w:w="8800"/>
      </w:tblGrid>
      <w:tr w:rsidR="006954E1" w:rsidRPr="00B80539" w:rsidTr="00E8353E">
        <w:trPr>
          <w:trHeight w:val="300"/>
        </w:trPr>
        <w:tc>
          <w:tcPr>
            <w:tcW w:w="8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A561CB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MENT ITEMS</w:t>
            </w:r>
            <w:bookmarkStart w:id="0" w:name="_GoBack"/>
            <w:bookmarkEnd w:id="0"/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bookmarkStart w:id="1" w:name="_Hlk114174640"/>
            <w:r w:rsidRPr="00B80539">
              <w:rPr>
                <w:b/>
                <w:bCs/>
                <w:sz w:val="20"/>
                <w:szCs w:val="20"/>
              </w:rPr>
              <w:t>Functional image (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Arklina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0; 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Paek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12)</w:t>
            </w:r>
          </w:p>
        </w:tc>
      </w:tr>
      <w:bookmarkEnd w:id="1"/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relieves my stress and alleviates tension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allows to socializ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provides escape from daily routin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ariety of outdoor activities are provided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Accommodations and facilities (tourist information centers, bathrooms, etc.) at the State park are excellent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bookmarkStart w:id="2" w:name="_Hlk114174648"/>
            <w:r w:rsidRPr="00B80539">
              <w:rPr>
                <w:b/>
                <w:bCs/>
                <w:sz w:val="20"/>
                <w:szCs w:val="20"/>
              </w:rPr>
              <w:t>Symbolic Image (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Arklina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0; Kim &amp; Kim, 2011</w:t>
            </w:r>
            <w:bookmarkEnd w:id="2"/>
            <w:r w:rsidRPr="00B8053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The State park has a peaceful/serene imag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The State park has a sustainability imag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The State Park has a cultural heritage imag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r w:rsidRPr="00B80539">
              <w:rPr>
                <w:b/>
                <w:bCs/>
                <w:sz w:val="20"/>
                <w:szCs w:val="20"/>
              </w:rPr>
              <w:t>Symbolic Image (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Arklina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0; Park et al., 1986)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changes my daily life/routin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vitalizes my lif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Visiting the State park enriches my knowledg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The State park visit allows me to experience the unique atmospher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bookmarkStart w:id="3" w:name="_Hlk114174679"/>
            <w:r w:rsidRPr="00B80539">
              <w:rPr>
                <w:b/>
                <w:bCs/>
                <w:sz w:val="20"/>
                <w:szCs w:val="20"/>
              </w:rPr>
              <w:t>Pleasure (Han et al., 2018; Song et al., 2015)</w:t>
            </w:r>
            <w:bookmarkEnd w:id="3"/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a ‘joyful’ and ‘cheerful’ emotion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a ‘happy’ emotion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a ‘satisfaction’ emotion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r w:rsidRPr="00B80539">
              <w:rPr>
                <w:b/>
                <w:bCs/>
                <w:sz w:val="20"/>
                <w:szCs w:val="20"/>
              </w:rPr>
              <w:t xml:space="preserve">Arousal (Han et al., 2018; 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Tsaur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07)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‘excited/thrilled’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‘astonished’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lt ‘elated/delighted’ at the State park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bookmarkStart w:id="4" w:name="_Hlk114174694"/>
            <w:r w:rsidRPr="00B80539">
              <w:rPr>
                <w:b/>
                <w:bCs/>
                <w:sz w:val="20"/>
                <w:szCs w:val="20"/>
              </w:rPr>
              <w:t>Place identity (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Groshong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19; 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Ispas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1; 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Wynveen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0)</w:t>
            </w:r>
            <w:bookmarkEnd w:id="4"/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feel a special connection to the State park and its green atmospher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identify strongly with the State park and its green atmospher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bookmarkStart w:id="5" w:name="_Hlk114174711"/>
            <w:r w:rsidRPr="00B80539">
              <w:rPr>
                <w:b/>
                <w:bCs/>
                <w:sz w:val="20"/>
                <w:szCs w:val="20"/>
              </w:rPr>
              <w:t>Revisit Intention (</w:t>
            </w:r>
            <w:proofErr w:type="spellStart"/>
            <w:r w:rsidRPr="00B80539">
              <w:rPr>
                <w:b/>
                <w:bCs/>
                <w:sz w:val="20"/>
                <w:szCs w:val="20"/>
              </w:rPr>
              <w:t>Arklina</w:t>
            </w:r>
            <w:proofErr w:type="spellEnd"/>
            <w:r w:rsidRPr="00B80539">
              <w:rPr>
                <w:b/>
                <w:bCs/>
                <w:sz w:val="20"/>
                <w:szCs w:val="20"/>
              </w:rPr>
              <w:t xml:space="preserve"> et al., 2020; Han et al., 2018)</w:t>
            </w:r>
            <w:bookmarkEnd w:id="5"/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will visit/revisit the State park next tim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will continue to visit the State park, even if it involves time</w:t>
            </w:r>
          </w:p>
        </w:tc>
      </w:tr>
      <w:tr w:rsidR="006954E1" w:rsidRPr="00B80539" w:rsidTr="00E8353E">
        <w:trPr>
          <w:trHeight w:val="300"/>
        </w:trPr>
        <w:tc>
          <w:tcPr>
            <w:tcW w:w="8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4E1" w:rsidRPr="00B80539" w:rsidRDefault="006954E1" w:rsidP="00E8353E">
            <w:pPr>
              <w:widowControl w:val="0"/>
              <w:wordWrap w:val="0"/>
              <w:snapToGrid w:val="0"/>
              <w:jc w:val="both"/>
              <w:rPr>
                <w:sz w:val="20"/>
                <w:szCs w:val="20"/>
              </w:rPr>
            </w:pPr>
            <w:r w:rsidRPr="00B80539">
              <w:rPr>
                <w:sz w:val="20"/>
                <w:szCs w:val="20"/>
              </w:rPr>
              <w:t>I intend to visit the State park continuously</w:t>
            </w:r>
          </w:p>
        </w:tc>
      </w:tr>
    </w:tbl>
    <w:p w:rsidR="006954E1" w:rsidRPr="00B80539" w:rsidRDefault="006954E1" w:rsidP="006954E1"/>
    <w:p w:rsidR="006954E1" w:rsidRPr="00B80539" w:rsidRDefault="006954E1" w:rsidP="006954E1"/>
    <w:p w:rsidR="006954E1" w:rsidRPr="00B80539" w:rsidRDefault="006954E1" w:rsidP="006954E1"/>
    <w:p w:rsidR="006954E1" w:rsidRPr="00B80539" w:rsidRDefault="006954E1" w:rsidP="006954E1"/>
    <w:p w:rsidR="003A6ADA" w:rsidRDefault="00A561CB"/>
    <w:sectPr w:rsidR="003A6ADA" w:rsidSect="0041144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D11" w:rsidRDefault="00A561CB" w:rsidP="00D50A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4D11" w:rsidRDefault="00A561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D11" w:rsidRDefault="00A561CB" w:rsidP="00D50A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A44D11" w:rsidRDefault="00A561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E1"/>
    <w:rsid w:val="00014AFF"/>
    <w:rsid w:val="000C2C5F"/>
    <w:rsid w:val="00234824"/>
    <w:rsid w:val="002C6B63"/>
    <w:rsid w:val="006954E1"/>
    <w:rsid w:val="007C40EF"/>
    <w:rsid w:val="00A5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80BB"/>
  <w15:chartTrackingRefBased/>
  <w15:docId w15:val="{EC08078C-0BC2-40A6-A89B-2BB85FD2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4E1"/>
    <w:pPr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6954E1"/>
    <w:pPr>
      <w:autoSpaceDE/>
      <w:autoSpaceDN/>
      <w:adjustRightInd/>
      <w:ind w:firstLine="720"/>
    </w:pPr>
    <w:rPr>
      <w:color w:val="00000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6954E1"/>
    <w:rPr>
      <w:rFonts w:ascii="Times New Roman" w:eastAsia="Batang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rsid w:val="006954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954E1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rsid w:val="00695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ion University of Pa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ipendra Singh</dc:creator>
  <cp:keywords/>
  <dc:description/>
  <cp:lastModifiedBy>Nripendra Singh</cp:lastModifiedBy>
  <cp:revision>4</cp:revision>
  <dcterms:created xsi:type="dcterms:W3CDTF">2023-01-11T14:33:00Z</dcterms:created>
  <dcterms:modified xsi:type="dcterms:W3CDTF">2023-01-11T17:18:00Z</dcterms:modified>
</cp:coreProperties>
</file>